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19" w:type="dxa"/>
        <w:tblLook w:val="04A0" w:firstRow="1" w:lastRow="0" w:firstColumn="1" w:lastColumn="0" w:noHBand="0" w:noVBand="1"/>
      </w:tblPr>
      <w:tblGrid>
        <w:gridCol w:w="5840"/>
        <w:gridCol w:w="720"/>
        <w:gridCol w:w="3159"/>
      </w:tblGrid>
      <w:tr w:rsidR="004870AD" w:rsidRPr="004870AD" w14:paraId="57EF8E71" w14:textId="77777777" w:rsidTr="00D95544">
        <w:trPr>
          <w:trHeight w:val="320"/>
        </w:trPr>
        <w:tc>
          <w:tcPr>
            <w:tcW w:w="5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B709E" w14:textId="77777777" w:rsidR="004870AD" w:rsidRPr="004870AD" w:rsidRDefault="004870AD" w:rsidP="004870AD">
            <w:pPr>
              <w:ind w:firstLineChars="200" w:firstLine="32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quine Joint Ultrasound Survey Techniqu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C2029" w14:textId="77777777" w:rsidR="004870AD" w:rsidRPr="004870AD" w:rsidRDefault="004870AD" w:rsidP="004870A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nswer</w:t>
            </w:r>
          </w:p>
        </w:tc>
        <w:tc>
          <w:tcPr>
            <w:tcW w:w="31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EA98AB" w14:textId="77777777" w:rsidR="004870AD" w:rsidRPr="004870AD" w:rsidRDefault="004870AD" w:rsidP="004870A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core</w:t>
            </w:r>
          </w:p>
        </w:tc>
      </w:tr>
      <w:tr w:rsidR="004870AD" w:rsidRPr="004870AD" w14:paraId="09C2142C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07C2C" w14:textId="1D46FFC8" w:rsidR="004870AD" w:rsidRPr="004870AD" w:rsidRDefault="004870AD" w:rsidP="004870AD">
            <w:pPr>
              <w:ind w:firstLineChars="200" w:firstLine="32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perator details:</w:t>
            </w:r>
            <w:r w:rsidR="00D05ED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385FEE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C4ECEC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D05EDE" w:rsidRPr="004870AD" w14:paraId="6389BE49" w14:textId="77777777" w:rsidTr="00030703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6B8F" w14:textId="52801940" w:rsidR="00D05EDE" w:rsidRPr="004870AD" w:rsidRDefault="00D05EDE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ame</w:t>
            </w:r>
          </w:p>
        </w:tc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01F7BC" w14:textId="4CD33DDA" w:rsidR="00D05EDE" w:rsidRPr="004870AD" w:rsidRDefault="00D05EDE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________________________________</w:t>
            </w:r>
          </w:p>
        </w:tc>
      </w:tr>
      <w:tr w:rsidR="004870AD" w:rsidRPr="004870AD" w14:paraId="67DA4438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7D1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lease indicate the number of years that you have worked as a veterinary practition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40BB" w14:textId="0CDEAFA2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71DAD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years</w:t>
            </w:r>
          </w:p>
        </w:tc>
      </w:tr>
      <w:tr w:rsidR="004870AD" w:rsidRPr="004870AD" w14:paraId="177E75EF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1866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How experienced are you performing ultrasound examination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C4CB" w14:textId="0A5222CD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65B03" w14:textId="6EEDEA69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inexperienced to 5 ver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e</w:t>
            </w: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xperienced </w:t>
            </w:r>
          </w:p>
        </w:tc>
      </w:tr>
      <w:tr w:rsidR="004870AD" w:rsidRPr="004870AD" w14:paraId="663E0B0B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FE41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ow experienced are you performing ultrasound examinations of equine joi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F8CD" w14:textId="05F73DE5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1AD9B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1 to 5: 1 inexperienced to 5 very experienced </w:t>
            </w:r>
          </w:p>
        </w:tc>
      </w:tr>
      <w:tr w:rsidR="004870AD" w:rsidRPr="004870AD" w14:paraId="56AF6304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698D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25D6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102D87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4870AD" w:rsidRPr="004870AD" w14:paraId="39D583AA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F6212" w14:textId="77777777" w:rsidR="004870AD" w:rsidRPr="004870AD" w:rsidRDefault="004870AD" w:rsidP="004870AD">
            <w:pPr>
              <w:ind w:firstLineChars="200" w:firstLine="32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Joint Ultrasound Survey Techniq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C21A9E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83EADA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870AD" w:rsidRPr="004870AD" w14:paraId="54565084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BC3" w14:textId="5A04D046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How would you grade the level of </w:t>
            </w: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ifficulty</w:t>
            </w: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for the overall techniqu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9ADC" w14:textId="3053E6C9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8CDA6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4870AD" w:rsidRPr="004870AD" w14:paraId="385BFD19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8F5B4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C1CD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E58CEC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4870AD" w:rsidRPr="004870AD" w14:paraId="41FE0BD4" w14:textId="77777777" w:rsidTr="004870AD">
        <w:trPr>
          <w:trHeight w:val="320"/>
        </w:trPr>
        <w:tc>
          <w:tcPr>
            <w:tcW w:w="9719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2715CB3" w14:textId="1627D24E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In each of the following </w:t>
            </w: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joints,</w:t>
            </w: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indicate the level of difficulty to acquire standardised images  </w:t>
            </w:r>
          </w:p>
        </w:tc>
      </w:tr>
      <w:tr w:rsidR="004870AD" w:rsidRPr="004870AD" w14:paraId="16358BBD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A4D3" w14:textId="77777777" w:rsidR="004870AD" w:rsidRPr="004870AD" w:rsidRDefault="004870AD" w:rsidP="004870AD">
            <w:pPr>
              <w:ind w:firstLineChars="600" w:firstLine="9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rp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0034" w14:textId="55534E18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CA4A7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4870AD" w:rsidRPr="004870AD" w14:paraId="4BDD8738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8CF" w14:textId="77777777" w:rsidR="004870AD" w:rsidRPr="004870AD" w:rsidRDefault="004870AD" w:rsidP="004870AD">
            <w:pPr>
              <w:ind w:firstLineChars="600" w:firstLine="9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acarpophalangeal joi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B0D" w14:textId="77777777" w:rsidR="004870AD" w:rsidRPr="004870AD" w:rsidRDefault="004870AD" w:rsidP="004870AD">
            <w:pPr>
              <w:ind w:firstLineChars="600" w:firstLine="9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D3100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870AD" w:rsidRPr="004870AD" w14:paraId="3FA6FFA9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4E5B" w14:textId="77777777" w:rsidR="004870AD" w:rsidRPr="004870AD" w:rsidRDefault="004870AD" w:rsidP="004870AD">
            <w:pPr>
              <w:ind w:firstLineChars="1000" w:firstLine="16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at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B8D2" w14:textId="15EE3A9E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2403C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4870AD" w:rsidRPr="004870AD" w14:paraId="1713F9B2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346" w14:textId="77777777" w:rsidR="004870AD" w:rsidRPr="004870AD" w:rsidRDefault="004870AD" w:rsidP="004870AD">
            <w:pPr>
              <w:ind w:firstLineChars="1000" w:firstLine="16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lex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5D8" w14:textId="4003A4B3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CC8E7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4870AD" w:rsidRPr="004870AD" w14:paraId="72A0CA93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E8D8" w14:textId="77777777" w:rsidR="004870AD" w:rsidRPr="004870AD" w:rsidRDefault="004870AD" w:rsidP="004870AD">
            <w:pPr>
              <w:ind w:firstLineChars="600" w:firstLine="9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if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5BC" w14:textId="77777777" w:rsidR="004870AD" w:rsidRPr="004870AD" w:rsidRDefault="004870AD" w:rsidP="004870AD">
            <w:pPr>
              <w:ind w:firstLineChars="600" w:firstLine="9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84376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870AD" w:rsidRPr="004870AD" w14:paraId="6B9F8669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58E6" w14:textId="77777777" w:rsidR="004870AD" w:rsidRPr="004870AD" w:rsidRDefault="004870AD" w:rsidP="004870AD">
            <w:pPr>
              <w:ind w:firstLineChars="1000" w:firstLine="16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tat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2DD3" w14:textId="280CF8FB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5A8F4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4870AD" w:rsidRPr="004870AD" w14:paraId="0E22C45E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4807" w14:textId="77777777" w:rsidR="004870AD" w:rsidRPr="004870AD" w:rsidRDefault="004870AD" w:rsidP="004870AD">
            <w:pPr>
              <w:ind w:firstLineChars="1000" w:firstLine="16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lex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54F" w14:textId="060BF999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02FB2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4870AD" w:rsidRPr="004870AD" w14:paraId="71A40F5B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1A2" w14:textId="77777777" w:rsidR="004870AD" w:rsidRPr="004870AD" w:rsidRDefault="004870AD" w:rsidP="004870AD">
            <w:pPr>
              <w:ind w:firstLineChars="600" w:firstLine="9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ars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C97D" w14:textId="1F7AFF9B" w:rsidR="004870AD" w:rsidRPr="004870AD" w:rsidRDefault="004870AD" w:rsidP="004870AD">
            <w:pPr>
              <w:ind w:right="-307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3A0FF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4870AD" w:rsidRPr="004870AD" w14:paraId="6E2485AD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0328" w14:textId="77777777" w:rsidR="004870AD" w:rsidRPr="004870AD" w:rsidRDefault="004870AD" w:rsidP="004870AD">
            <w:pPr>
              <w:ind w:firstLineChars="600" w:firstLine="9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atarsophalangeal joi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211" w14:textId="77777777" w:rsidR="004870AD" w:rsidRPr="004870AD" w:rsidRDefault="004870AD" w:rsidP="004870AD">
            <w:pPr>
              <w:ind w:firstLineChars="600" w:firstLine="9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25C87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870AD" w:rsidRPr="004870AD" w14:paraId="7DFF2099" w14:textId="77777777" w:rsidTr="00D95544">
        <w:trPr>
          <w:trHeight w:val="32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2780" w14:textId="77777777" w:rsidR="004870AD" w:rsidRPr="004870AD" w:rsidRDefault="004870AD" w:rsidP="004870AD">
            <w:pPr>
              <w:ind w:firstLineChars="1000" w:firstLine="16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Static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1178" w14:textId="13CAFA3A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41CBC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4870AD" w:rsidRPr="004870AD" w14:paraId="39B37614" w14:textId="77777777" w:rsidTr="00D95544">
        <w:trPr>
          <w:trHeight w:val="34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8A6" w14:textId="77777777" w:rsidR="004870AD" w:rsidRPr="004870AD" w:rsidRDefault="004870AD" w:rsidP="004870AD">
            <w:pPr>
              <w:ind w:firstLineChars="1000" w:firstLine="16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lex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F6F0" w14:textId="0D3BC1AB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 ____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C3ED7" w14:textId="77777777" w:rsidR="004870AD" w:rsidRPr="004870AD" w:rsidRDefault="004870AD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4870A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 to 5: 1 very difficult to 5 very easy</w:t>
            </w:r>
          </w:p>
        </w:tc>
      </w:tr>
      <w:tr w:rsidR="00D95544" w:rsidRPr="004870AD" w14:paraId="519D1E4B" w14:textId="77777777" w:rsidTr="00D95544">
        <w:trPr>
          <w:trHeight w:val="340"/>
        </w:trPr>
        <w:tc>
          <w:tcPr>
            <w:tcW w:w="5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B91019" w14:textId="0E9478B9" w:rsidR="00D95544" w:rsidRPr="00D95544" w:rsidRDefault="00D95544" w:rsidP="00D95544">
            <w:pPr>
              <w:ind w:firstLine="336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Any </w:t>
            </w:r>
            <w:r w:rsidRPr="00D955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omme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AB7A87" w14:textId="77777777" w:rsidR="00D95544" w:rsidRPr="004870AD" w:rsidRDefault="00D95544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88792B" w14:textId="77777777" w:rsidR="00D95544" w:rsidRPr="004870AD" w:rsidRDefault="00D95544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D95544" w:rsidRPr="004870AD" w14:paraId="11E5C8C6" w14:textId="77777777" w:rsidTr="00CA5822">
        <w:trPr>
          <w:trHeight w:val="5100"/>
        </w:trPr>
        <w:tc>
          <w:tcPr>
            <w:tcW w:w="9719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EED172" w14:textId="77777777" w:rsidR="00D95544" w:rsidRPr="004870AD" w:rsidRDefault="00D95544" w:rsidP="004870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D95544" w:rsidRPr="004870AD" w14:paraId="015550A2" w14:textId="77777777" w:rsidTr="00D95544">
        <w:trPr>
          <w:trHeight w:val="34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053E4D" w14:textId="77777777" w:rsidR="00D95544" w:rsidRPr="004870AD" w:rsidRDefault="00D95544" w:rsidP="00D95544">
            <w:pPr>
              <w:ind w:firstLineChars="1000" w:firstLine="160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33F952" w14:textId="77777777" w:rsidR="00D95544" w:rsidRPr="004870AD" w:rsidRDefault="00D95544" w:rsidP="00D955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F0A777" w14:textId="77777777" w:rsidR="00D95544" w:rsidRPr="004870AD" w:rsidRDefault="00D95544" w:rsidP="00D955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7EF5D24E" w14:textId="77777777" w:rsidR="001558A4" w:rsidRPr="004870AD" w:rsidRDefault="00D05EDE" w:rsidP="004870AD">
      <w:pPr>
        <w:rPr>
          <w:lang w:val="en-GB"/>
        </w:rPr>
      </w:pPr>
    </w:p>
    <w:sectPr w:rsidR="001558A4" w:rsidRPr="004870AD" w:rsidSect="00646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AD"/>
    <w:rsid w:val="00001C8E"/>
    <w:rsid w:val="00003873"/>
    <w:rsid w:val="00011B9F"/>
    <w:rsid w:val="00013CFE"/>
    <w:rsid w:val="0002114A"/>
    <w:rsid w:val="000361B0"/>
    <w:rsid w:val="0004739C"/>
    <w:rsid w:val="000650BE"/>
    <w:rsid w:val="0008063B"/>
    <w:rsid w:val="00097952"/>
    <w:rsid w:val="000A1ECF"/>
    <w:rsid w:val="000B1AA6"/>
    <w:rsid w:val="000B3471"/>
    <w:rsid w:val="000B4739"/>
    <w:rsid w:val="000C48AF"/>
    <w:rsid w:val="000C6718"/>
    <w:rsid w:val="000D5877"/>
    <w:rsid w:val="000D6CE0"/>
    <w:rsid w:val="000E5FFC"/>
    <w:rsid w:val="000E6083"/>
    <w:rsid w:val="000F1687"/>
    <w:rsid w:val="000F6222"/>
    <w:rsid w:val="000F64EA"/>
    <w:rsid w:val="00106735"/>
    <w:rsid w:val="00125AFA"/>
    <w:rsid w:val="00125BC3"/>
    <w:rsid w:val="0012628D"/>
    <w:rsid w:val="0013422F"/>
    <w:rsid w:val="0014363A"/>
    <w:rsid w:val="00143F75"/>
    <w:rsid w:val="00144303"/>
    <w:rsid w:val="0014551E"/>
    <w:rsid w:val="0015114E"/>
    <w:rsid w:val="00162D51"/>
    <w:rsid w:val="00173A49"/>
    <w:rsid w:val="00174544"/>
    <w:rsid w:val="001A26A1"/>
    <w:rsid w:val="001A5BF0"/>
    <w:rsid w:val="001C60DE"/>
    <w:rsid w:val="001E2A28"/>
    <w:rsid w:val="001E526C"/>
    <w:rsid w:val="001F16A1"/>
    <w:rsid w:val="001F33EF"/>
    <w:rsid w:val="00201285"/>
    <w:rsid w:val="002132A5"/>
    <w:rsid w:val="0022284E"/>
    <w:rsid w:val="00223103"/>
    <w:rsid w:val="00225A16"/>
    <w:rsid w:val="00225A2B"/>
    <w:rsid w:val="00232E17"/>
    <w:rsid w:val="00242124"/>
    <w:rsid w:val="00243542"/>
    <w:rsid w:val="00251776"/>
    <w:rsid w:val="002560BF"/>
    <w:rsid w:val="00257B10"/>
    <w:rsid w:val="00261ECE"/>
    <w:rsid w:val="00262A7B"/>
    <w:rsid w:val="00273AF9"/>
    <w:rsid w:val="00274266"/>
    <w:rsid w:val="00281078"/>
    <w:rsid w:val="00281337"/>
    <w:rsid w:val="002943F9"/>
    <w:rsid w:val="002979A9"/>
    <w:rsid w:val="002A19DB"/>
    <w:rsid w:val="002B2C98"/>
    <w:rsid w:val="002B305E"/>
    <w:rsid w:val="002B7C2D"/>
    <w:rsid w:val="002C24FB"/>
    <w:rsid w:val="002C498C"/>
    <w:rsid w:val="002D1F38"/>
    <w:rsid w:val="002E486E"/>
    <w:rsid w:val="002F4D32"/>
    <w:rsid w:val="002F579D"/>
    <w:rsid w:val="002F5895"/>
    <w:rsid w:val="0030608C"/>
    <w:rsid w:val="0031458D"/>
    <w:rsid w:val="003218FC"/>
    <w:rsid w:val="00323F72"/>
    <w:rsid w:val="00333BF5"/>
    <w:rsid w:val="00334D8E"/>
    <w:rsid w:val="00347098"/>
    <w:rsid w:val="00347DDC"/>
    <w:rsid w:val="00347E04"/>
    <w:rsid w:val="0035088A"/>
    <w:rsid w:val="003603EF"/>
    <w:rsid w:val="003A541C"/>
    <w:rsid w:val="003B2ACB"/>
    <w:rsid w:val="003B7E6F"/>
    <w:rsid w:val="003D154F"/>
    <w:rsid w:val="003D5A6D"/>
    <w:rsid w:val="003D6680"/>
    <w:rsid w:val="003E1722"/>
    <w:rsid w:val="003E2CE9"/>
    <w:rsid w:val="003E5F51"/>
    <w:rsid w:val="003F11C4"/>
    <w:rsid w:val="003F11EF"/>
    <w:rsid w:val="003F63A2"/>
    <w:rsid w:val="004015F2"/>
    <w:rsid w:val="0041044B"/>
    <w:rsid w:val="004107E2"/>
    <w:rsid w:val="00426B2C"/>
    <w:rsid w:val="004356C7"/>
    <w:rsid w:val="004360FB"/>
    <w:rsid w:val="00444265"/>
    <w:rsid w:val="00445331"/>
    <w:rsid w:val="004514DE"/>
    <w:rsid w:val="00455994"/>
    <w:rsid w:val="004733C2"/>
    <w:rsid w:val="004766F0"/>
    <w:rsid w:val="004870AD"/>
    <w:rsid w:val="0049225F"/>
    <w:rsid w:val="00497DC1"/>
    <w:rsid w:val="004A570D"/>
    <w:rsid w:val="004A72F6"/>
    <w:rsid w:val="004A7899"/>
    <w:rsid w:val="004C259D"/>
    <w:rsid w:val="004C3030"/>
    <w:rsid w:val="004C6D4C"/>
    <w:rsid w:val="004D020D"/>
    <w:rsid w:val="004D0A20"/>
    <w:rsid w:val="004D6376"/>
    <w:rsid w:val="004D77C7"/>
    <w:rsid w:val="004E1022"/>
    <w:rsid w:val="004E263E"/>
    <w:rsid w:val="004E7DB6"/>
    <w:rsid w:val="004F1A6A"/>
    <w:rsid w:val="004F629A"/>
    <w:rsid w:val="00505FE1"/>
    <w:rsid w:val="00510BFF"/>
    <w:rsid w:val="00523DB5"/>
    <w:rsid w:val="00524A6A"/>
    <w:rsid w:val="0054460A"/>
    <w:rsid w:val="005455B9"/>
    <w:rsid w:val="00550214"/>
    <w:rsid w:val="00557F77"/>
    <w:rsid w:val="005608F2"/>
    <w:rsid w:val="00561216"/>
    <w:rsid w:val="005623C5"/>
    <w:rsid w:val="005651B3"/>
    <w:rsid w:val="005708E9"/>
    <w:rsid w:val="005815E1"/>
    <w:rsid w:val="0058413D"/>
    <w:rsid w:val="00587DBA"/>
    <w:rsid w:val="00590A4B"/>
    <w:rsid w:val="005A289A"/>
    <w:rsid w:val="005A7268"/>
    <w:rsid w:val="005B4179"/>
    <w:rsid w:val="005B7132"/>
    <w:rsid w:val="005C3D21"/>
    <w:rsid w:val="005D1823"/>
    <w:rsid w:val="005E1159"/>
    <w:rsid w:val="005E26CC"/>
    <w:rsid w:val="005E6DCF"/>
    <w:rsid w:val="005F0E03"/>
    <w:rsid w:val="005F1CCB"/>
    <w:rsid w:val="00604A38"/>
    <w:rsid w:val="0060738E"/>
    <w:rsid w:val="00637D40"/>
    <w:rsid w:val="00646BAD"/>
    <w:rsid w:val="00672667"/>
    <w:rsid w:val="0068090D"/>
    <w:rsid w:val="00684214"/>
    <w:rsid w:val="0068793F"/>
    <w:rsid w:val="00691EAF"/>
    <w:rsid w:val="0069200F"/>
    <w:rsid w:val="00692D68"/>
    <w:rsid w:val="006A4BB2"/>
    <w:rsid w:val="006B0446"/>
    <w:rsid w:val="006C6729"/>
    <w:rsid w:val="006C749E"/>
    <w:rsid w:val="006D192D"/>
    <w:rsid w:val="006D650B"/>
    <w:rsid w:val="006E4B61"/>
    <w:rsid w:val="006F2480"/>
    <w:rsid w:val="00711821"/>
    <w:rsid w:val="007154AC"/>
    <w:rsid w:val="00720FF6"/>
    <w:rsid w:val="00722A61"/>
    <w:rsid w:val="007273C5"/>
    <w:rsid w:val="00731F79"/>
    <w:rsid w:val="00737EAC"/>
    <w:rsid w:val="0074357C"/>
    <w:rsid w:val="00753E66"/>
    <w:rsid w:val="0076312F"/>
    <w:rsid w:val="007658C5"/>
    <w:rsid w:val="00767FA7"/>
    <w:rsid w:val="00776720"/>
    <w:rsid w:val="007815FA"/>
    <w:rsid w:val="00781FCE"/>
    <w:rsid w:val="00783B3C"/>
    <w:rsid w:val="007912C0"/>
    <w:rsid w:val="007B19FD"/>
    <w:rsid w:val="007B3E2F"/>
    <w:rsid w:val="007C2030"/>
    <w:rsid w:val="007C53EE"/>
    <w:rsid w:val="007D649C"/>
    <w:rsid w:val="007E64DB"/>
    <w:rsid w:val="007F16EB"/>
    <w:rsid w:val="007F45EB"/>
    <w:rsid w:val="007F7B97"/>
    <w:rsid w:val="008023EA"/>
    <w:rsid w:val="008039D3"/>
    <w:rsid w:val="00805901"/>
    <w:rsid w:val="00810105"/>
    <w:rsid w:val="0081129A"/>
    <w:rsid w:val="008121AA"/>
    <w:rsid w:val="00812D7B"/>
    <w:rsid w:val="00814DAC"/>
    <w:rsid w:val="008150A3"/>
    <w:rsid w:val="00817148"/>
    <w:rsid w:val="008172DD"/>
    <w:rsid w:val="008274CC"/>
    <w:rsid w:val="00831BC7"/>
    <w:rsid w:val="0083559C"/>
    <w:rsid w:val="00837A54"/>
    <w:rsid w:val="00842244"/>
    <w:rsid w:val="00843198"/>
    <w:rsid w:val="00847C18"/>
    <w:rsid w:val="00852197"/>
    <w:rsid w:val="008558B2"/>
    <w:rsid w:val="00855F2D"/>
    <w:rsid w:val="00856E09"/>
    <w:rsid w:val="008639BD"/>
    <w:rsid w:val="00864CC4"/>
    <w:rsid w:val="00865666"/>
    <w:rsid w:val="00876F5D"/>
    <w:rsid w:val="0088044E"/>
    <w:rsid w:val="00892809"/>
    <w:rsid w:val="008956D9"/>
    <w:rsid w:val="008958E2"/>
    <w:rsid w:val="00895C2D"/>
    <w:rsid w:val="008A0DFF"/>
    <w:rsid w:val="008A2FB7"/>
    <w:rsid w:val="008A55D8"/>
    <w:rsid w:val="008A5846"/>
    <w:rsid w:val="008B504C"/>
    <w:rsid w:val="008B791A"/>
    <w:rsid w:val="008B7CE7"/>
    <w:rsid w:val="008C6A2C"/>
    <w:rsid w:val="008D4A2C"/>
    <w:rsid w:val="008E0423"/>
    <w:rsid w:val="008E0F3E"/>
    <w:rsid w:val="008E698F"/>
    <w:rsid w:val="00904443"/>
    <w:rsid w:val="0090777D"/>
    <w:rsid w:val="00913C19"/>
    <w:rsid w:val="00914716"/>
    <w:rsid w:val="00925E05"/>
    <w:rsid w:val="0092650D"/>
    <w:rsid w:val="00940705"/>
    <w:rsid w:val="00944D75"/>
    <w:rsid w:val="00947CFF"/>
    <w:rsid w:val="00952210"/>
    <w:rsid w:val="00972C3C"/>
    <w:rsid w:val="009742CB"/>
    <w:rsid w:val="00994B83"/>
    <w:rsid w:val="009A6F67"/>
    <w:rsid w:val="009A7856"/>
    <w:rsid w:val="009B5C15"/>
    <w:rsid w:val="009C6EE1"/>
    <w:rsid w:val="009C7981"/>
    <w:rsid w:val="009D58B1"/>
    <w:rsid w:val="009E5D3A"/>
    <w:rsid w:val="009E6DBA"/>
    <w:rsid w:val="009F7B68"/>
    <w:rsid w:val="00A01707"/>
    <w:rsid w:val="00A1129B"/>
    <w:rsid w:val="00A23923"/>
    <w:rsid w:val="00A33F07"/>
    <w:rsid w:val="00A5019B"/>
    <w:rsid w:val="00A54A96"/>
    <w:rsid w:val="00A86586"/>
    <w:rsid w:val="00A9092E"/>
    <w:rsid w:val="00A919DB"/>
    <w:rsid w:val="00AA77CA"/>
    <w:rsid w:val="00AB4379"/>
    <w:rsid w:val="00AC101B"/>
    <w:rsid w:val="00AC3EDC"/>
    <w:rsid w:val="00AD647D"/>
    <w:rsid w:val="00AF017F"/>
    <w:rsid w:val="00B0198D"/>
    <w:rsid w:val="00B1564E"/>
    <w:rsid w:val="00B22F5B"/>
    <w:rsid w:val="00B3776A"/>
    <w:rsid w:val="00B42362"/>
    <w:rsid w:val="00B44027"/>
    <w:rsid w:val="00B47ED7"/>
    <w:rsid w:val="00B54171"/>
    <w:rsid w:val="00B57EF6"/>
    <w:rsid w:val="00B62231"/>
    <w:rsid w:val="00B70D07"/>
    <w:rsid w:val="00B800E2"/>
    <w:rsid w:val="00B82FDD"/>
    <w:rsid w:val="00B84F4E"/>
    <w:rsid w:val="00BA103D"/>
    <w:rsid w:val="00BA7385"/>
    <w:rsid w:val="00BB3A79"/>
    <w:rsid w:val="00BB6768"/>
    <w:rsid w:val="00BB6E73"/>
    <w:rsid w:val="00BD0771"/>
    <w:rsid w:val="00BD3162"/>
    <w:rsid w:val="00C00925"/>
    <w:rsid w:val="00C04684"/>
    <w:rsid w:val="00C06921"/>
    <w:rsid w:val="00C15100"/>
    <w:rsid w:val="00C27A01"/>
    <w:rsid w:val="00C27D92"/>
    <w:rsid w:val="00C3167C"/>
    <w:rsid w:val="00C34444"/>
    <w:rsid w:val="00C4382E"/>
    <w:rsid w:val="00C53D75"/>
    <w:rsid w:val="00C60EF4"/>
    <w:rsid w:val="00C70360"/>
    <w:rsid w:val="00C70479"/>
    <w:rsid w:val="00C86CDA"/>
    <w:rsid w:val="00C960B9"/>
    <w:rsid w:val="00CB0148"/>
    <w:rsid w:val="00CB1AF1"/>
    <w:rsid w:val="00CB225C"/>
    <w:rsid w:val="00CD6DFD"/>
    <w:rsid w:val="00CE7250"/>
    <w:rsid w:val="00CE7AE4"/>
    <w:rsid w:val="00CF6852"/>
    <w:rsid w:val="00D02349"/>
    <w:rsid w:val="00D0271C"/>
    <w:rsid w:val="00D02E02"/>
    <w:rsid w:val="00D05EDE"/>
    <w:rsid w:val="00D45145"/>
    <w:rsid w:val="00D62407"/>
    <w:rsid w:val="00D758C2"/>
    <w:rsid w:val="00D872F8"/>
    <w:rsid w:val="00D95544"/>
    <w:rsid w:val="00DA2B5C"/>
    <w:rsid w:val="00DC54D9"/>
    <w:rsid w:val="00DD1CB2"/>
    <w:rsid w:val="00DD40A1"/>
    <w:rsid w:val="00DD5D1A"/>
    <w:rsid w:val="00DE1A17"/>
    <w:rsid w:val="00E073C2"/>
    <w:rsid w:val="00E24CA8"/>
    <w:rsid w:val="00E3304B"/>
    <w:rsid w:val="00E36A24"/>
    <w:rsid w:val="00E37C4A"/>
    <w:rsid w:val="00E446C3"/>
    <w:rsid w:val="00E52D15"/>
    <w:rsid w:val="00E55971"/>
    <w:rsid w:val="00E634C3"/>
    <w:rsid w:val="00E80955"/>
    <w:rsid w:val="00E84819"/>
    <w:rsid w:val="00E92EA2"/>
    <w:rsid w:val="00E934A9"/>
    <w:rsid w:val="00EA002B"/>
    <w:rsid w:val="00EC26D6"/>
    <w:rsid w:val="00ED65C2"/>
    <w:rsid w:val="00EE0532"/>
    <w:rsid w:val="00EE748B"/>
    <w:rsid w:val="00EF0FAA"/>
    <w:rsid w:val="00EF1AA8"/>
    <w:rsid w:val="00F33AFB"/>
    <w:rsid w:val="00F35D67"/>
    <w:rsid w:val="00F47FAB"/>
    <w:rsid w:val="00F61511"/>
    <w:rsid w:val="00F80714"/>
    <w:rsid w:val="00FA598E"/>
    <w:rsid w:val="00FC0491"/>
    <w:rsid w:val="00FC2456"/>
    <w:rsid w:val="00FC2C9C"/>
    <w:rsid w:val="00FF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CCD39"/>
  <w15:chartTrackingRefBased/>
  <w15:docId w15:val="{95D7363E-49FA-F244-A95B-BF03C1C76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mus Hoey</dc:creator>
  <cp:keywords/>
  <dc:description/>
  <cp:lastModifiedBy>Seamus Hoey</cp:lastModifiedBy>
  <cp:revision>3</cp:revision>
  <dcterms:created xsi:type="dcterms:W3CDTF">2021-02-22T16:45:00Z</dcterms:created>
  <dcterms:modified xsi:type="dcterms:W3CDTF">2021-02-22T17:02:00Z</dcterms:modified>
</cp:coreProperties>
</file>